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F65CB" w14:textId="68CD7B12" w:rsidR="000C5C17" w:rsidRDefault="005342CB">
      <w:bookmarkStart w:id="0" w:name="_GoBack"/>
      <w:bookmarkEnd w:id="0"/>
      <w:r>
        <w:t>Supplementary Material</w:t>
      </w:r>
    </w:p>
    <w:p w14:paraId="2DF74E43" w14:textId="1E771F98" w:rsidR="005342CB" w:rsidRDefault="005342CB">
      <w:r w:rsidRPr="005342CB">
        <w:t>https://osf.io/94t6p/</w:t>
      </w:r>
      <w:r>
        <w:t xml:space="preserve"> </w:t>
      </w:r>
    </w:p>
    <w:sectPr w:rsidR="00534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2CB"/>
    <w:rsid w:val="000C5C17"/>
    <w:rsid w:val="00311B9E"/>
    <w:rsid w:val="0053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A1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42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42C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42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42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0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um</dc:creator>
  <cp:lastModifiedBy>Satya Veni Pabbu</cp:lastModifiedBy>
  <cp:revision>2</cp:revision>
  <dcterms:created xsi:type="dcterms:W3CDTF">2022-04-13T10:14:00Z</dcterms:created>
  <dcterms:modified xsi:type="dcterms:W3CDTF">2022-04-13T10:14:00Z</dcterms:modified>
</cp:coreProperties>
</file>